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4CB" w:rsidRPr="000F02EB" w:rsidRDefault="005164CB" w:rsidP="005164CB">
      <w:pPr>
        <w:spacing w:line="480" w:lineRule="auto"/>
        <w:jc w:val="left"/>
        <w:rPr>
          <w:rFonts w:ascii="Times New Roman" w:hAnsi="Times New Roman" w:cs="Times New Roman"/>
          <w:b/>
          <w:color w:val="000000"/>
          <w:szCs w:val="21"/>
        </w:rPr>
      </w:pPr>
      <w:r w:rsidRPr="004C1279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111F4B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4C1279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4C127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0F02EB">
        <w:rPr>
          <w:rFonts w:ascii="Times New Roman" w:hAnsi="Times New Roman" w:cs="Times New Roman"/>
          <w:b/>
          <w:color w:val="000000"/>
          <w:kern w:val="0"/>
          <w:szCs w:val="21"/>
        </w:rPr>
        <w:t>Overall characteristics of patients with major trauma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3813"/>
        <w:gridCol w:w="2057"/>
        <w:gridCol w:w="2652"/>
      </w:tblGrid>
      <w:tr w:rsidR="005164CB" w:rsidRPr="000F02EB" w:rsidTr="00D66524">
        <w:trPr>
          <w:jc w:val="center"/>
        </w:trPr>
        <w:tc>
          <w:tcPr>
            <w:tcW w:w="223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0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nternal Test</w:t>
            </w:r>
            <w:r w:rsidRPr="000F02E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(n</w:t>
            </w:r>
            <w:r w:rsidRPr="000F02E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97)</w:t>
            </w:r>
          </w:p>
        </w:tc>
        <w:tc>
          <w:tcPr>
            <w:tcW w:w="155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xternal Validation (n=334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</w:t>
            </w:r>
            <w:proofErr w:type="spellStart"/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rs</w:t>
            </w:r>
            <w:proofErr w:type="spellEnd"/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tabs>
                <w:tab w:val="center" w:pos="1178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tabs>
                <w:tab w:val="center" w:pos="1178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.5</w:t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4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/female, 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5/15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2/62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ed body regions, 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8 (38.6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5 (52.4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rax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5 (58.3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8 (50.3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domen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7 (32.2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7 (32.0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emiti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62 (70.5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7 (59.0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gions injured, 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wo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25 (65.9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7 (76.9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ree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1 (25.2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0 (18.0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fou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 (8.9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 (4.8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D04098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40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6</w:t>
            </w:r>
            <w:r w:rsidRPr="00D0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040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.4</w:t>
            </w:r>
            <w:r w:rsidRPr="00D0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2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00B3"/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 &lt;25, 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7 (73.7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3 (66.8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5" w:firstLine="24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00B3"/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 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0 (26.3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1 (33.2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 dysfunction, n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4 (34.4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5 (40.4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4" w:firstLine="24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7 (23.5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 (26.3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4" w:firstLine="24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5 (6.9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 (9.6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34" w:firstLine="24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e or abov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 (4.0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 (4.5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sis, n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8 (34.9)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4 (37.1)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>Source of infection, %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tract inf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2.3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bloodstream inf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.7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.6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heter associated inf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1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 infec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5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s</w:t>
            </w: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 xml:space="preserve">  Gram-negative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1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 xml:space="preserve">  Gram-positiv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9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 xml:space="preserve">  Fungi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 xml:space="preserve">  Mixed Gram negative and positiv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02EB">
              <w:rPr>
                <w:rFonts w:ascii="Times New Roman" w:hAnsi="Times New Roman" w:cs="Times New Roman"/>
                <w:sz w:val="18"/>
                <w:szCs w:val="18"/>
              </w:rPr>
              <w:t xml:space="preserve">  Negative blood cultur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5164CB" w:rsidRPr="000F02EB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.2</w:t>
            </w:r>
          </w:p>
        </w:tc>
      </w:tr>
      <w:tr w:rsidR="005164CB" w:rsidRPr="000F02EB" w:rsidTr="00D66524">
        <w:trPr>
          <w:jc w:val="center"/>
        </w:trPr>
        <w:tc>
          <w:tcPr>
            <w:tcW w:w="223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64CB" w:rsidRPr="00BB43B1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0" w:name="_GoBack" w:colFirst="0" w:colLast="2"/>
            <w:r w:rsidRPr="00BB43B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Hospital mortality, n (%)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64CB" w:rsidRPr="00BB43B1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43B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 (1.1)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64CB" w:rsidRPr="00BB43B1" w:rsidRDefault="005164CB" w:rsidP="00D66524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43B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 (0.9)</w:t>
            </w:r>
          </w:p>
        </w:tc>
      </w:tr>
    </w:tbl>
    <w:bookmarkEnd w:id="0"/>
    <w:p w:rsidR="009721BB" w:rsidRPr="005164CB" w:rsidRDefault="005164CB" w:rsidP="005164CB">
      <w:pPr>
        <w:spacing w:line="276" w:lineRule="auto"/>
        <w:rPr>
          <w:rFonts w:ascii="Times New Roman" w:hAnsi="Times New Roman" w:cs="Times New Roman"/>
          <w:szCs w:val="21"/>
        </w:rPr>
      </w:pPr>
      <w:r w:rsidRPr="005164CB">
        <w:rPr>
          <w:rFonts w:ascii="Times New Roman" w:hAnsi="Times New Roman" w:cs="Times New Roman"/>
          <w:szCs w:val="21"/>
        </w:rPr>
        <w:t>*Other sites of infection included soft tissue infection, bone and ear infection, ISS: Injury Severity Score.</w:t>
      </w:r>
    </w:p>
    <w:sectPr w:rsidR="009721BB" w:rsidRPr="005164CB" w:rsidSect="00972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016" w:rsidRDefault="00A12016" w:rsidP="00D46B13">
      <w:r>
        <w:separator/>
      </w:r>
    </w:p>
  </w:endnote>
  <w:endnote w:type="continuationSeparator" w:id="0">
    <w:p w:rsidR="00A12016" w:rsidRDefault="00A12016" w:rsidP="00D46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016" w:rsidRDefault="00A12016" w:rsidP="00D46B13">
      <w:r>
        <w:separator/>
      </w:r>
    </w:p>
  </w:footnote>
  <w:footnote w:type="continuationSeparator" w:id="0">
    <w:p w:rsidR="00A12016" w:rsidRDefault="00A12016" w:rsidP="00D46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64CB"/>
    <w:rsid w:val="00111F4B"/>
    <w:rsid w:val="005164CB"/>
    <w:rsid w:val="00793971"/>
    <w:rsid w:val="0083104A"/>
    <w:rsid w:val="00855F3C"/>
    <w:rsid w:val="009721BB"/>
    <w:rsid w:val="00A12016"/>
    <w:rsid w:val="00AA57D8"/>
    <w:rsid w:val="00BB43B1"/>
    <w:rsid w:val="00D4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37AE4B-37B6-4BA9-8C12-F0263393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16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B1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B43B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B4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>Microsoft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s4</dc:creator>
  <cp:lastModifiedBy>847452846@qq.com</cp:lastModifiedBy>
  <cp:revision>4</cp:revision>
  <dcterms:created xsi:type="dcterms:W3CDTF">2019-08-21T23:43:00Z</dcterms:created>
  <dcterms:modified xsi:type="dcterms:W3CDTF">2019-10-21T13:07:00Z</dcterms:modified>
</cp:coreProperties>
</file>